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B15CE" w14:textId="6ECD2906" w:rsidR="00DC30A2" w:rsidRPr="005A29A9" w:rsidRDefault="00DC30A2" w:rsidP="0070172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</w:p>
    <w:p w14:paraId="2933CD11" w14:textId="77777777" w:rsidR="00DC30A2" w:rsidRPr="005A29A9" w:rsidRDefault="00DC30A2" w:rsidP="00701726">
      <w:pPr>
        <w:spacing w:line="360" w:lineRule="auto"/>
        <w:rPr>
          <w:rFonts w:ascii="Times New Roman" w:hAnsi="Times New Roman" w:cs="Times New Roman"/>
          <w:b/>
          <w:noProof/>
          <w:sz w:val="20"/>
          <w:szCs w:val="20"/>
          <w:lang w:val="en-GB"/>
        </w:rPr>
      </w:pPr>
      <w:r w:rsidRPr="005A29A9">
        <w:rPr>
          <w:rFonts w:ascii="Times New Roman" w:hAnsi="Times New Roman" w:cs="Times New Roman"/>
          <w:b/>
          <w:noProof/>
          <w:sz w:val="20"/>
          <w:szCs w:val="20"/>
          <w:lang w:val="en-GB"/>
        </w:rPr>
        <w:t>Supplement X1: Notes on reclassification of manner of death in orde to achieve conformity</w:t>
      </w:r>
    </w:p>
    <w:p w14:paraId="434ED127" w14:textId="77777777" w:rsidR="00DC30A2" w:rsidRPr="005A29A9" w:rsidRDefault="00DC30A2" w:rsidP="0070172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A29A9">
        <w:rPr>
          <w:rFonts w:ascii="Times New Roman" w:hAnsi="Times New Roman" w:cs="Times New Roman"/>
          <w:sz w:val="20"/>
          <w:szCs w:val="20"/>
          <w:lang w:val="en-GB"/>
        </w:rPr>
        <w:t>Cases initially classified as undetermined due to unclear legal status reclassified as homicide after court verdict (2)</w:t>
      </w:r>
    </w:p>
    <w:p w14:paraId="41BAA60D" w14:textId="77777777" w:rsidR="00DC30A2" w:rsidRPr="005A29A9" w:rsidRDefault="00DC30A2" w:rsidP="00701726">
      <w:pPr>
        <w:pStyle w:val="Liststycke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081153E" w14:textId="77777777" w:rsidR="00DC30A2" w:rsidRPr="005A29A9" w:rsidRDefault="00DC30A2" w:rsidP="0070172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A29A9">
        <w:rPr>
          <w:rFonts w:ascii="Times New Roman" w:hAnsi="Times New Roman" w:cs="Times New Roman"/>
          <w:sz w:val="20"/>
          <w:szCs w:val="20"/>
          <w:lang w:val="en-GB"/>
        </w:rPr>
        <w:t xml:space="preserve">Cases initially classified as undetermined in the cause of death certificate but noted </w:t>
      </w:r>
      <w:proofErr w:type="gramStart"/>
      <w:r w:rsidRPr="005A29A9">
        <w:rPr>
          <w:rFonts w:ascii="Times New Roman" w:hAnsi="Times New Roman" w:cs="Times New Roman"/>
          <w:sz w:val="20"/>
          <w:szCs w:val="20"/>
          <w:lang w:val="en-GB"/>
        </w:rPr>
        <w:t>as ”homicide</w:t>
      </w:r>
      <w:proofErr w:type="gramEnd"/>
      <w:r w:rsidRPr="005A29A9">
        <w:rPr>
          <w:rFonts w:ascii="Times New Roman" w:hAnsi="Times New Roman" w:cs="Times New Roman"/>
          <w:sz w:val="20"/>
          <w:szCs w:val="20"/>
          <w:lang w:val="en-GB"/>
        </w:rPr>
        <w:t>” in the full report, reclassified as homicide (2)</w:t>
      </w:r>
    </w:p>
    <w:p w14:paraId="6318C12A" w14:textId="77777777" w:rsidR="00DC30A2" w:rsidRPr="005A29A9" w:rsidRDefault="00DC30A2" w:rsidP="00701726">
      <w:pPr>
        <w:pStyle w:val="Liststycke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7B759B3" w14:textId="77777777" w:rsidR="00DC30A2" w:rsidRPr="005A29A9" w:rsidRDefault="00DC30A2" w:rsidP="0070172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A29A9">
        <w:rPr>
          <w:rFonts w:ascii="Times New Roman" w:hAnsi="Times New Roman" w:cs="Times New Roman"/>
          <w:sz w:val="20"/>
          <w:szCs w:val="20"/>
          <w:lang w:val="en-GB"/>
        </w:rPr>
        <w:t>Cases initially classified as undetermined but specifically noted as self-inflicted in the autopsy report, reclassified as suicide (5)</w:t>
      </w:r>
    </w:p>
    <w:p w14:paraId="5FF90204" w14:textId="77777777" w:rsidR="00DC30A2" w:rsidRPr="005A29A9" w:rsidRDefault="00DC30A2" w:rsidP="00701726">
      <w:pPr>
        <w:pStyle w:val="Liststycke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ECF330F" w14:textId="77777777" w:rsidR="00DC30A2" w:rsidRPr="005A29A9" w:rsidRDefault="00DC30A2" w:rsidP="00701726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A29A9">
        <w:rPr>
          <w:rFonts w:ascii="Times New Roman" w:hAnsi="Times New Roman" w:cs="Times New Roman"/>
          <w:sz w:val="20"/>
          <w:szCs w:val="20"/>
          <w:lang w:val="en-GB"/>
        </w:rPr>
        <w:t>Complicated suicide, where the intention was to commit suicide, but the cause of death not the intended one, initially classified as accident, reclassified as suicide (1)</w:t>
      </w:r>
    </w:p>
    <w:bookmarkEnd w:id="0"/>
    <w:p w14:paraId="5209FFF4" w14:textId="7582F87F" w:rsidR="004C7490" w:rsidRPr="004C7490" w:rsidRDefault="00DC30A2" w:rsidP="005A29A9">
      <w:pPr>
        <w:rPr>
          <w:lang w:val="en-GB"/>
        </w:rPr>
      </w:pPr>
      <w:r w:rsidRPr="00DC30A2">
        <w:rPr>
          <w:noProof/>
          <w:sz w:val="20"/>
          <w:szCs w:val="20"/>
          <w:lang w:val="en-GB"/>
        </w:rPr>
        <w:br w:type="page"/>
      </w:r>
    </w:p>
    <w:p w14:paraId="5EB7102C" w14:textId="77777777" w:rsidR="004C7490" w:rsidRPr="004C7490" w:rsidRDefault="004C7490">
      <w:pPr>
        <w:rPr>
          <w:lang w:val="en-GB"/>
        </w:rPr>
      </w:pPr>
    </w:p>
    <w:sectPr w:rsidR="004C7490" w:rsidRPr="004C74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3783A"/>
    <w:multiLevelType w:val="hybridMultilevel"/>
    <w:tmpl w:val="1494B9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41CD1"/>
    <w:multiLevelType w:val="hybridMultilevel"/>
    <w:tmpl w:val="8536E4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753"/>
    <w:rsid w:val="00001E28"/>
    <w:rsid w:val="00024278"/>
    <w:rsid w:val="000B4FA1"/>
    <w:rsid w:val="000F1F2D"/>
    <w:rsid w:val="001139FC"/>
    <w:rsid w:val="001A7651"/>
    <w:rsid w:val="001B3AC3"/>
    <w:rsid w:val="001B488F"/>
    <w:rsid w:val="00244DAB"/>
    <w:rsid w:val="00264326"/>
    <w:rsid w:val="002D05E8"/>
    <w:rsid w:val="00353C04"/>
    <w:rsid w:val="003C015F"/>
    <w:rsid w:val="00447186"/>
    <w:rsid w:val="004B5C6E"/>
    <w:rsid w:val="004C0266"/>
    <w:rsid w:val="004C7490"/>
    <w:rsid w:val="0050414A"/>
    <w:rsid w:val="00521E61"/>
    <w:rsid w:val="00522495"/>
    <w:rsid w:val="005758CD"/>
    <w:rsid w:val="005A29A9"/>
    <w:rsid w:val="005D7992"/>
    <w:rsid w:val="00615E93"/>
    <w:rsid w:val="00696C5B"/>
    <w:rsid w:val="006A25E9"/>
    <w:rsid w:val="006F0D3C"/>
    <w:rsid w:val="00701726"/>
    <w:rsid w:val="00792554"/>
    <w:rsid w:val="007A411E"/>
    <w:rsid w:val="00905DC3"/>
    <w:rsid w:val="00965DC9"/>
    <w:rsid w:val="009676A6"/>
    <w:rsid w:val="009867E8"/>
    <w:rsid w:val="009E78AD"/>
    <w:rsid w:val="00A627F0"/>
    <w:rsid w:val="00A8310A"/>
    <w:rsid w:val="00A835D9"/>
    <w:rsid w:val="00BF618B"/>
    <w:rsid w:val="00C567A2"/>
    <w:rsid w:val="00CC7B46"/>
    <w:rsid w:val="00D60916"/>
    <w:rsid w:val="00D87D89"/>
    <w:rsid w:val="00DC30A2"/>
    <w:rsid w:val="00E83D0D"/>
    <w:rsid w:val="00EA3D01"/>
    <w:rsid w:val="00EB286C"/>
    <w:rsid w:val="00EE6F6E"/>
    <w:rsid w:val="00F617E8"/>
    <w:rsid w:val="00F66A09"/>
    <w:rsid w:val="00FD2753"/>
    <w:rsid w:val="00FF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22C85"/>
  <w15:chartTrackingRefBased/>
  <w15:docId w15:val="{3B09329A-E14A-4292-B94D-B13C39E7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FD27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nt">
    <w:name w:val="Table Grid"/>
    <w:basedOn w:val="Normaltabell"/>
    <w:uiPriority w:val="39"/>
    <w:rsid w:val="006A2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F61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F618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F618B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F6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F618B"/>
    <w:rPr>
      <w:rFonts w:ascii="Segoe UI" w:hAnsi="Segoe UI" w:cs="Segoe UI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4C7490"/>
    <w:rPr>
      <w:b/>
      <w:bCs/>
    </w:rPr>
  </w:style>
  <w:style w:type="paragraph" w:styleId="Liststycke">
    <w:name w:val="List Paragraph"/>
    <w:basedOn w:val="Normal"/>
    <w:uiPriority w:val="34"/>
    <w:qFormat/>
    <w:rsid w:val="00DC30A2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B3A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B3A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Mittendorf</dc:creator>
  <cp:keywords/>
  <dc:description/>
  <cp:lastModifiedBy>Anton Mittendorf</cp:lastModifiedBy>
  <cp:revision>4</cp:revision>
  <dcterms:created xsi:type="dcterms:W3CDTF">2025-02-06T15:09:00Z</dcterms:created>
  <dcterms:modified xsi:type="dcterms:W3CDTF">2025-02-06T15:11:00Z</dcterms:modified>
</cp:coreProperties>
</file>